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0084E7" w14:textId="77777777" w:rsidR="009270BD" w:rsidRPr="00EE5464" w:rsidRDefault="009270BD" w:rsidP="009270B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E5464">
        <w:rPr>
          <w:rFonts w:ascii="Times New Roman" w:hAnsi="Times New Roman" w:cs="Times New Roman"/>
          <w:b/>
          <w:bCs/>
          <w:sz w:val="24"/>
          <w:szCs w:val="24"/>
        </w:rPr>
        <w:t>S2 Table. Model cross-validation performance.</w:t>
      </w:r>
    </w:p>
    <w:tbl>
      <w:tblPr>
        <w:tblStyle w:val="TableGrid"/>
        <w:tblW w:w="90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6"/>
        <w:gridCol w:w="1017"/>
        <w:gridCol w:w="794"/>
        <w:gridCol w:w="806"/>
        <w:gridCol w:w="1135"/>
        <w:gridCol w:w="1083"/>
        <w:gridCol w:w="1056"/>
        <w:gridCol w:w="1056"/>
        <w:gridCol w:w="1150"/>
      </w:tblGrid>
      <w:tr w:rsidR="009270BD" w:rsidRPr="008F04FE" w14:paraId="63CE6D92" w14:textId="77777777" w:rsidTr="00812365">
        <w:tc>
          <w:tcPr>
            <w:tcW w:w="897" w:type="dxa"/>
          </w:tcPr>
          <w:p w14:paraId="0DF7749A" w14:textId="77777777" w:rsidR="009270BD" w:rsidRPr="00EE5464" w:rsidRDefault="009270BD" w:rsidP="0081236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</w:tcPr>
          <w:p w14:paraId="6940F3F6" w14:textId="77777777" w:rsidR="009270BD" w:rsidRPr="00EE5464" w:rsidRDefault="009270BD" w:rsidP="0081236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54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gistic</w:t>
            </w:r>
          </w:p>
        </w:tc>
        <w:tc>
          <w:tcPr>
            <w:tcW w:w="803" w:type="dxa"/>
          </w:tcPr>
          <w:p w14:paraId="7BDC1129" w14:textId="77777777" w:rsidR="009270BD" w:rsidRPr="00EE5464" w:rsidRDefault="009270BD" w:rsidP="0081236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54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sso</w:t>
            </w:r>
          </w:p>
        </w:tc>
        <w:tc>
          <w:tcPr>
            <w:tcW w:w="816" w:type="dxa"/>
          </w:tcPr>
          <w:p w14:paraId="448B4835" w14:textId="77777777" w:rsidR="009270BD" w:rsidRPr="00EE5464" w:rsidRDefault="009270BD" w:rsidP="0081236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54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dge</w:t>
            </w:r>
          </w:p>
        </w:tc>
        <w:tc>
          <w:tcPr>
            <w:tcW w:w="1150" w:type="dxa"/>
          </w:tcPr>
          <w:p w14:paraId="2E5DEBE7" w14:textId="77777777" w:rsidR="009270BD" w:rsidRPr="00EE5464" w:rsidRDefault="009270BD" w:rsidP="0081236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54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adient Boosting</w:t>
            </w:r>
          </w:p>
        </w:tc>
        <w:tc>
          <w:tcPr>
            <w:tcW w:w="1097" w:type="dxa"/>
          </w:tcPr>
          <w:p w14:paraId="642FBDCE" w14:textId="77777777" w:rsidR="009270BD" w:rsidRPr="00EE5464" w:rsidRDefault="009270BD" w:rsidP="0081236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54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ndom Forest</w:t>
            </w:r>
          </w:p>
        </w:tc>
        <w:tc>
          <w:tcPr>
            <w:tcW w:w="1070" w:type="dxa"/>
          </w:tcPr>
          <w:p w14:paraId="16916D37" w14:textId="77777777" w:rsidR="009270BD" w:rsidRPr="00EE5464" w:rsidRDefault="009270BD" w:rsidP="0081236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54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line</w:t>
            </w:r>
          </w:p>
          <w:p w14:paraId="6417A79A" w14:textId="77777777" w:rsidR="009270BD" w:rsidRPr="00EE5464" w:rsidRDefault="009270BD" w:rsidP="0081236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54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Admin data only)</w:t>
            </w:r>
          </w:p>
        </w:tc>
        <w:tc>
          <w:tcPr>
            <w:tcW w:w="1070" w:type="dxa"/>
          </w:tcPr>
          <w:p w14:paraId="7A85A9DD" w14:textId="77777777" w:rsidR="009270BD" w:rsidRPr="00EE5464" w:rsidRDefault="009270BD" w:rsidP="0081236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54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line (EDI only)</w:t>
            </w:r>
          </w:p>
        </w:tc>
        <w:tc>
          <w:tcPr>
            <w:tcW w:w="1070" w:type="dxa"/>
          </w:tcPr>
          <w:p w14:paraId="74D28B34" w14:textId="77777777" w:rsidR="009270BD" w:rsidRPr="00EE5464" w:rsidRDefault="009270BD" w:rsidP="0081236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54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line</w:t>
            </w:r>
          </w:p>
          <w:p w14:paraId="4C3336E9" w14:textId="77777777" w:rsidR="009270BD" w:rsidRPr="00EE5464" w:rsidRDefault="009270BD" w:rsidP="0081236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54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ADHD symptoms)</w:t>
            </w:r>
          </w:p>
        </w:tc>
      </w:tr>
      <w:tr w:rsidR="009270BD" w:rsidRPr="008F04FE" w14:paraId="0A7BB03E" w14:textId="77777777" w:rsidTr="00812365">
        <w:tc>
          <w:tcPr>
            <w:tcW w:w="897" w:type="dxa"/>
          </w:tcPr>
          <w:p w14:paraId="014E6D95" w14:textId="77777777" w:rsidR="009270BD" w:rsidRPr="00EE5464" w:rsidRDefault="009270BD" w:rsidP="0081236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54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C</w:t>
            </w:r>
          </w:p>
        </w:tc>
        <w:tc>
          <w:tcPr>
            <w:tcW w:w="1030" w:type="dxa"/>
          </w:tcPr>
          <w:p w14:paraId="38CEA40D" w14:textId="77777777" w:rsidR="009270BD" w:rsidRPr="00EE5464" w:rsidRDefault="009270BD" w:rsidP="0081236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5464">
              <w:rPr>
                <w:rFonts w:ascii="Times New Roman" w:hAnsi="Times New Roman" w:cs="Times New Roman"/>
                <w:sz w:val="20"/>
                <w:szCs w:val="20"/>
              </w:rPr>
              <w:t>0.811</w:t>
            </w:r>
          </w:p>
        </w:tc>
        <w:tc>
          <w:tcPr>
            <w:tcW w:w="803" w:type="dxa"/>
          </w:tcPr>
          <w:p w14:paraId="6A786608" w14:textId="77777777" w:rsidR="009270BD" w:rsidRPr="00EE5464" w:rsidRDefault="009270BD" w:rsidP="0081236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5464">
              <w:rPr>
                <w:rFonts w:ascii="Times New Roman" w:hAnsi="Times New Roman" w:cs="Times New Roman"/>
                <w:sz w:val="20"/>
                <w:szCs w:val="20"/>
              </w:rPr>
              <w:t>0.801</w:t>
            </w:r>
          </w:p>
        </w:tc>
        <w:tc>
          <w:tcPr>
            <w:tcW w:w="816" w:type="dxa"/>
          </w:tcPr>
          <w:p w14:paraId="27EF2802" w14:textId="77777777" w:rsidR="009270BD" w:rsidRPr="00EE5464" w:rsidRDefault="009270BD" w:rsidP="0081236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5464">
              <w:rPr>
                <w:rFonts w:ascii="Times New Roman" w:hAnsi="Times New Roman" w:cs="Times New Roman"/>
                <w:sz w:val="20"/>
                <w:szCs w:val="20"/>
              </w:rPr>
              <w:t>0.806</w:t>
            </w:r>
          </w:p>
        </w:tc>
        <w:tc>
          <w:tcPr>
            <w:tcW w:w="1150" w:type="dxa"/>
          </w:tcPr>
          <w:p w14:paraId="1CDEAC2C" w14:textId="77777777" w:rsidR="009270BD" w:rsidRPr="00EE5464" w:rsidRDefault="009270BD" w:rsidP="0081236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5464">
              <w:rPr>
                <w:rFonts w:ascii="Times New Roman" w:hAnsi="Times New Roman" w:cs="Times New Roman"/>
                <w:sz w:val="20"/>
                <w:szCs w:val="20"/>
              </w:rPr>
              <w:t>0.811</w:t>
            </w:r>
          </w:p>
        </w:tc>
        <w:tc>
          <w:tcPr>
            <w:tcW w:w="1097" w:type="dxa"/>
          </w:tcPr>
          <w:p w14:paraId="257FC67D" w14:textId="77777777" w:rsidR="009270BD" w:rsidRPr="00EE5464" w:rsidRDefault="009270BD" w:rsidP="0081236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5464">
              <w:rPr>
                <w:rFonts w:ascii="Times New Roman" w:hAnsi="Times New Roman" w:cs="Times New Roman"/>
                <w:sz w:val="20"/>
                <w:szCs w:val="20"/>
              </w:rPr>
              <w:t>0.803</w:t>
            </w:r>
          </w:p>
        </w:tc>
        <w:tc>
          <w:tcPr>
            <w:tcW w:w="1070" w:type="dxa"/>
          </w:tcPr>
          <w:p w14:paraId="31EE6D39" w14:textId="77777777" w:rsidR="009270BD" w:rsidRPr="00EE5464" w:rsidRDefault="009270BD" w:rsidP="0081236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5464">
              <w:rPr>
                <w:rFonts w:ascii="Times New Roman" w:hAnsi="Times New Roman" w:cs="Times New Roman"/>
                <w:sz w:val="20"/>
                <w:szCs w:val="20"/>
              </w:rPr>
              <w:t>0.711</w:t>
            </w:r>
          </w:p>
        </w:tc>
        <w:tc>
          <w:tcPr>
            <w:tcW w:w="1070" w:type="dxa"/>
          </w:tcPr>
          <w:p w14:paraId="22E0E5F2" w14:textId="77777777" w:rsidR="009270BD" w:rsidRPr="00EE5464" w:rsidRDefault="009270BD" w:rsidP="0081236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5464">
              <w:rPr>
                <w:rFonts w:ascii="Times New Roman" w:hAnsi="Times New Roman" w:cs="Times New Roman"/>
                <w:sz w:val="20"/>
                <w:szCs w:val="20"/>
              </w:rPr>
              <w:t>0.796</w:t>
            </w:r>
          </w:p>
        </w:tc>
        <w:tc>
          <w:tcPr>
            <w:tcW w:w="1070" w:type="dxa"/>
          </w:tcPr>
          <w:p w14:paraId="28E23E45" w14:textId="77777777" w:rsidR="009270BD" w:rsidRPr="00EE5464" w:rsidRDefault="009270BD" w:rsidP="0081236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5464">
              <w:rPr>
                <w:rFonts w:ascii="Times New Roman" w:hAnsi="Times New Roman" w:cs="Times New Roman"/>
                <w:sz w:val="20"/>
                <w:szCs w:val="20"/>
              </w:rPr>
              <w:t>0.750</w:t>
            </w:r>
          </w:p>
        </w:tc>
      </w:tr>
      <w:tr w:rsidR="009270BD" w:rsidRPr="008F04FE" w14:paraId="68E59672" w14:textId="77777777" w:rsidTr="00812365">
        <w:tc>
          <w:tcPr>
            <w:tcW w:w="897" w:type="dxa"/>
          </w:tcPr>
          <w:p w14:paraId="4624DF77" w14:textId="77777777" w:rsidR="009270BD" w:rsidRPr="00EE5464" w:rsidRDefault="009270BD" w:rsidP="0081236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54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95% CI (Lower) </w:t>
            </w:r>
          </w:p>
        </w:tc>
        <w:tc>
          <w:tcPr>
            <w:tcW w:w="1030" w:type="dxa"/>
          </w:tcPr>
          <w:p w14:paraId="0F9DA0C4" w14:textId="77777777" w:rsidR="009270BD" w:rsidRPr="00EE5464" w:rsidRDefault="009270BD" w:rsidP="0081236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5464">
              <w:rPr>
                <w:rFonts w:ascii="Times New Roman" w:hAnsi="Times New Roman" w:cs="Times New Roman"/>
                <w:sz w:val="20"/>
                <w:szCs w:val="20"/>
              </w:rPr>
              <w:t>0.810</w:t>
            </w:r>
          </w:p>
        </w:tc>
        <w:tc>
          <w:tcPr>
            <w:tcW w:w="803" w:type="dxa"/>
          </w:tcPr>
          <w:p w14:paraId="2D2D2C16" w14:textId="77777777" w:rsidR="009270BD" w:rsidRPr="00EE5464" w:rsidRDefault="009270BD" w:rsidP="0081236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5464">
              <w:rPr>
                <w:rFonts w:ascii="Times New Roman" w:hAnsi="Times New Roman" w:cs="Times New Roman"/>
                <w:sz w:val="20"/>
                <w:szCs w:val="20"/>
              </w:rPr>
              <w:t>0.800</w:t>
            </w:r>
          </w:p>
        </w:tc>
        <w:tc>
          <w:tcPr>
            <w:tcW w:w="816" w:type="dxa"/>
          </w:tcPr>
          <w:p w14:paraId="39011A44" w14:textId="77777777" w:rsidR="009270BD" w:rsidRPr="00EE5464" w:rsidRDefault="009270BD" w:rsidP="0081236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5464">
              <w:rPr>
                <w:rFonts w:ascii="Times New Roman" w:hAnsi="Times New Roman" w:cs="Times New Roman"/>
                <w:sz w:val="20"/>
                <w:szCs w:val="20"/>
              </w:rPr>
              <w:t>0.806</w:t>
            </w:r>
          </w:p>
        </w:tc>
        <w:tc>
          <w:tcPr>
            <w:tcW w:w="1150" w:type="dxa"/>
          </w:tcPr>
          <w:p w14:paraId="7A59671C" w14:textId="77777777" w:rsidR="009270BD" w:rsidRPr="00EE5464" w:rsidRDefault="009270BD" w:rsidP="0081236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5464">
              <w:rPr>
                <w:rFonts w:ascii="Times New Roman" w:hAnsi="Times New Roman" w:cs="Times New Roman"/>
                <w:sz w:val="20"/>
                <w:szCs w:val="20"/>
              </w:rPr>
              <w:t>0.810</w:t>
            </w:r>
          </w:p>
        </w:tc>
        <w:tc>
          <w:tcPr>
            <w:tcW w:w="1097" w:type="dxa"/>
          </w:tcPr>
          <w:p w14:paraId="52D59728" w14:textId="77777777" w:rsidR="009270BD" w:rsidRPr="00EE5464" w:rsidRDefault="009270BD" w:rsidP="0081236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5464">
              <w:rPr>
                <w:rFonts w:ascii="Times New Roman" w:hAnsi="Times New Roman" w:cs="Times New Roman"/>
                <w:sz w:val="20"/>
                <w:szCs w:val="20"/>
              </w:rPr>
              <w:t>0.800</w:t>
            </w:r>
          </w:p>
        </w:tc>
        <w:tc>
          <w:tcPr>
            <w:tcW w:w="1070" w:type="dxa"/>
          </w:tcPr>
          <w:p w14:paraId="6714A847" w14:textId="77777777" w:rsidR="009270BD" w:rsidRPr="00EE5464" w:rsidRDefault="009270BD" w:rsidP="0081236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5464">
              <w:rPr>
                <w:rFonts w:ascii="Times New Roman" w:hAnsi="Times New Roman" w:cs="Times New Roman"/>
                <w:sz w:val="20"/>
                <w:szCs w:val="20"/>
              </w:rPr>
              <w:t>0.709</w:t>
            </w:r>
          </w:p>
        </w:tc>
        <w:tc>
          <w:tcPr>
            <w:tcW w:w="1070" w:type="dxa"/>
          </w:tcPr>
          <w:p w14:paraId="1E88A853" w14:textId="77777777" w:rsidR="009270BD" w:rsidRPr="00EE5464" w:rsidRDefault="009270BD" w:rsidP="0081236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5464">
              <w:rPr>
                <w:rFonts w:ascii="Times New Roman" w:hAnsi="Times New Roman" w:cs="Times New Roman"/>
                <w:sz w:val="20"/>
                <w:szCs w:val="20"/>
              </w:rPr>
              <w:t>0.796</w:t>
            </w:r>
          </w:p>
        </w:tc>
        <w:tc>
          <w:tcPr>
            <w:tcW w:w="1070" w:type="dxa"/>
          </w:tcPr>
          <w:p w14:paraId="7BAE4DA4" w14:textId="77777777" w:rsidR="009270BD" w:rsidRPr="00EE5464" w:rsidRDefault="009270BD" w:rsidP="0081236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5464">
              <w:rPr>
                <w:rFonts w:ascii="Times New Roman" w:hAnsi="Times New Roman" w:cs="Times New Roman"/>
                <w:sz w:val="20"/>
                <w:szCs w:val="20"/>
              </w:rPr>
              <w:t>0.749</w:t>
            </w:r>
          </w:p>
        </w:tc>
      </w:tr>
      <w:tr w:rsidR="009270BD" w:rsidRPr="008F04FE" w14:paraId="5BADD7B6" w14:textId="77777777" w:rsidTr="00812365">
        <w:tc>
          <w:tcPr>
            <w:tcW w:w="897" w:type="dxa"/>
          </w:tcPr>
          <w:p w14:paraId="4AC975A5" w14:textId="77777777" w:rsidR="009270BD" w:rsidRPr="00EE5464" w:rsidRDefault="009270BD" w:rsidP="0081236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54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 (Upper)</w:t>
            </w:r>
          </w:p>
        </w:tc>
        <w:tc>
          <w:tcPr>
            <w:tcW w:w="1030" w:type="dxa"/>
          </w:tcPr>
          <w:p w14:paraId="2DB319CD" w14:textId="77777777" w:rsidR="009270BD" w:rsidRPr="00EE5464" w:rsidRDefault="009270BD" w:rsidP="0081236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5464">
              <w:rPr>
                <w:rFonts w:ascii="Times New Roman" w:hAnsi="Times New Roman" w:cs="Times New Roman"/>
                <w:sz w:val="20"/>
                <w:szCs w:val="20"/>
              </w:rPr>
              <w:t>0.812</w:t>
            </w:r>
          </w:p>
        </w:tc>
        <w:tc>
          <w:tcPr>
            <w:tcW w:w="803" w:type="dxa"/>
          </w:tcPr>
          <w:p w14:paraId="4AF1A5AA" w14:textId="77777777" w:rsidR="009270BD" w:rsidRPr="00EE5464" w:rsidRDefault="009270BD" w:rsidP="0081236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5464">
              <w:rPr>
                <w:rFonts w:ascii="Times New Roman" w:hAnsi="Times New Roman" w:cs="Times New Roman"/>
                <w:sz w:val="20"/>
                <w:szCs w:val="20"/>
              </w:rPr>
              <w:t>0.801</w:t>
            </w:r>
          </w:p>
        </w:tc>
        <w:tc>
          <w:tcPr>
            <w:tcW w:w="816" w:type="dxa"/>
          </w:tcPr>
          <w:p w14:paraId="336D3C95" w14:textId="77777777" w:rsidR="009270BD" w:rsidRPr="00EE5464" w:rsidRDefault="009270BD" w:rsidP="0081236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5464">
              <w:rPr>
                <w:rFonts w:ascii="Times New Roman" w:hAnsi="Times New Roman" w:cs="Times New Roman"/>
                <w:sz w:val="20"/>
                <w:szCs w:val="20"/>
              </w:rPr>
              <w:t>0.807</w:t>
            </w:r>
          </w:p>
        </w:tc>
        <w:tc>
          <w:tcPr>
            <w:tcW w:w="1150" w:type="dxa"/>
          </w:tcPr>
          <w:p w14:paraId="00B9E119" w14:textId="77777777" w:rsidR="009270BD" w:rsidRPr="00EE5464" w:rsidRDefault="009270BD" w:rsidP="0081236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5464">
              <w:rPr>
                <w:rFonts w:ascii="Times New Roman" w:hAnsi="Times New Roman" w:cs="Times New Roman"/>
                <w:sz w:val="20"/>
                <w:szCs w:val="20"/>
              </w:rPr>
              <w:t>0.814</w:t>
            </w:r>
          </w:p>
        </w:tc>
        <w:tc>
          <w:tcPr>
            <w:tcW w:w="1097" w:type="dxa"/>
          </w:tcPr>
          <w:p w14:paraId="75FD1BB3" w14:textId="77777777" w:rsidR="009270BD" w:rsidRPr="00EE5464" w:rsidRDefault="009270BD" w:rsidP="0081236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5464">
              <w:rPr>
                <w:rFonts w:ascii="Times New Roman" w:hAnsi="Times New Roman" w:cs="Times New Roman"/>
                <w:sz w:val="20"/>
                <w:szCs w:val="20"/>
              </w:rPr>
              <w:t>0.805</w:t>
            </w:r>
          </w:p>
        </w:tc>
        <w:tc>
          <w:tcPr>
            <w:tcW w:w="1070" w:type="dxa"/>
          </w:tcPr>
          <w:p w14:paraId="0A1C94E6" w14:textId="77777777" w:rsidR="009270BD" w:rsidRPr="00EE5464" w:rsidRDefault="009270BD" w:rsidP="0081236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5464">
              <w:rPr>
                <w:rFonts w:ascii="Times New Roman" w:hAnsi="Times New Roman" w:cs="Times New Roman"/>
                <w:sz w:val="20"/>
                <w:szCs w:val="20"/>
              </w:rPr>
              <w:t>0.712</w:t>
            </w:r>
          </w:p>
        </w:tc>
        <w:tc>
          <w:tcPr>
            <w:tcW w:w="1070" w:type="dxa"/>
          </w:tcPr>
          <w:p w14:paraId="0588E5BE" w14:textId="77777777" w:rsidR="009270BD" w:rsidRPr="00EE5464" w:rsidRDefault="009270BD" w:rsidP="0081236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5464">
              <w:rPr>
                <w:rFonts w:ascii="Times New Roman" w:hAnsi="Times New Roman" w:cs="Times New Roman"/>
                <w:sz w:val="20"/>
                <w:szCs w:val="20"/>
              </w:rPr>
              <w:t>0.797</w:t>
            </w:r>
          </w:p>
        </w:tc>
        <w:tc>
          <w:tcPr>
            <w:tcW w:w="1070" w:type="dxa"/>
          </w:tcPr>
          <w:p w14:paraId="6FE2679D" w14:textId="77777777" w:rsidR="009270BD" w:rsidRPr="00EE5464" w:rsidRDefault="009270BD" w:rsidP="0081236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5464">
              <w:rPr>
                <w:rFonts w:ascii="Times New Roman" w:hAnsi="Times New Roman" w:cs="Times New Roman"/>
                <w:sz w:val="20"/>
                <w:szCs w:val="20"/>
              </w:rPr>
              <w:t>0.751</w:t>
            </w:r>
          </w:p>
        </w:tc>
      </w:tr>
    </w:tbl>
    <w:p w14:paraId="37394DB0" w14:textId="77777777" w:rsidR="009270BD" w:rsidRPr="00EE5464" w:rsidRDefault="009270BD" w:rsidP="009270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E5464">
        <w:rPr>
          <w:rFonts w:ascii="Times New Roman" w:hAnsi="Times New Roman" w:cs="Times New Roman"/>
          <w:sz w:val="24"/>
          <w:szCs w:val="24"/>
        </w:rPr>
        <w:t xml:space="preserve">AUC stands for the area under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EE5464">
        <w:rPr>
          <w:rFonts w:ascii="Times New Roman" w:hAnsi="Times New Roman" w:cs="Times New Roman"/>
          <w:sz w:val="24"/>
          <w:szCs w:val="24"/>
        </w:rPr>
        <w:t xml:space="preserve">receiver operating characteristic curve. EDI stands for Early Development Instrument. </w:t>
      </w:r>
      <w:r>
        <w:rPr>
          <w:rFonts w:ascii="Times New Roman" w:hAnsi="Times New Roman" w:cs="Times New Roman"/>
          <w:sz w:val="24"/>
          <w:szCs w:val="24"/>
        </w:rPr>
        <w:t>The ADHD symptoms model is a baseline model using EDI Hyperactive and Inattentive Behaviour score, Sex,</w:t>
      </w:r>
      <w:r w:rsidRPr="00EE5464">
        <w:rPr>
          <w:rFonts w:ascii="Times New Roman" w:hAnsi="Times New Roman" w:cs="Times New Roman"/>
          <w:sz w:val="24"/>
          <w:szCs w:val="24"/>
        </w:rPr>
        <w:t xml:space="preserve"> and Age as predictors.</w:t>
      </w:r>
    </w:p>
    <w:p w14:paraId="3BF08E8F" w14:textId="77777777" w:rsidR="00F60A5C" w:rsidRDefault="00F60A5C"/>
    <w:sectPr w:rsidR="00F60A5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0BD"/>
    <w:rsid w:val="003247FB"/>
    <w:rsid w:val="003B31F6"/>
    <w:rsid w:val="005C75EB"/>
    <w:rsid w:val="009270BD"/>
    <w:rsid w:val="009903DD"/>
    <w:rsid w:val="00D33158"/>
    <w:rsid w:val="00F60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66ACA56"/>
  <w15:chartTrackingRefBased/>
  <w15:docId w15:val="{3880839C-B808-4176-94E8-FA832E044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70BD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70B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70B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70B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70B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70B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70B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70B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70B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70B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70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70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70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70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70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70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70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70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70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70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270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70B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270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70BD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270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70BD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270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70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70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70B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9270BD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14</Characters>
  <Application>Microsoft Office Word</Application>
  <DocSecurity>0</DocSecurity>
  <Lines>28</Lines>
  <Paragraphs>17</Paragraphs>
  <ScaleCrop>false</ScaleCrop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Liu</dc:creator>
  <cp:keywords/>
  <dc:description/>
  <cp:lastModifiedBy>Yang Liu</cp:lastModifiedBy>
  <cp:revision>1</cp:revision>
  <dcterms:created xsi:type="dcterms:W3CDTF">2024-09-17T16:40:00Z</dcterms:created>
  <dcterms:modified xsi:type="dcterms:W3CDTF">2024-09-17T1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4a3bc16-a224-4490-9bef-a67fe34149c7</vt:lpwstr>
  </property>
</Properties>
</file>